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FB19E" w14:textId="77D0A088" w:rsidR="00B50DAC" w:rsidRPr="00292605" w:rsidRDefault="00A72383" w:rsidP="007621FE">
      <w:pPr>
        <w:jc w:val="center"/>
        <w:rPr>
          <w:rFonts w:ascii="Arial" w:eastAsia="Yu Mincho" w:hAnsi="Arial" w:cs="Arial"/>
          <w:b/>
          <w:bCs/>
          <w:sz w:val="28"/>
          <w:szCs w:val="28"/>
          <w:lang w:eastAsia="ja-JP"/>
        </w:rPr>
      </w:pPr>
      <w:r w:rsidRPr="000D675F">
        <w:rPr>
          <w:rFonts w:ascii="Arial" w:hAnsi="Arial" w:cs="Arial"/>
          <w:b/>
          <w:bCs/>
          <w:sz w:val="28"/>
          <w:szCs w:val="28"/>
        </w:rPr>
        <w:t>Appendix</w:t>
      </w:r>
      <w:r w:rsidR="00B65A76">
        <w:rPr>
          <w:rFonts w:ascii="Arial" w:hAnsi="Arial" w:cs="Arial"/>
          <w:b/>
          <w:bCs/>
          <w:sz w:val="28"/>
          <w:szCs w:val="28"/>
        </w:rPr>
        <w:t xml:space="preserve"> </w:t>
      </w:r>
      <w:r w:rsidR="00346997">
        <w:rPr>
          <w:rFonts w:ascii="Arial" w:eastAsia="Yu Mincho" w:hAnsi="Arial" w:cs="Arial"/>
          <w:b/>
          <w:bCs/>
          <w:sz w:val="28"/>
          <w:szCs w:val="28"/>
          <w:lang w:eastAsia="ja-JP"/>
        </w:rPr>
        <w:t>3</w:t>
      </w:r>
      <w:r w:rsidRPr="000D675F">
        <w:rPr>
          <w:rFonts w:ascii="Arial" w:hAnsi="Arial" w:cs="Arial"/>
          <w:b/>
          <w:bCs/>
          <w:sz w:val="28"/>
          <w:szCs w:val="28"/>
        </w:rPr>
        <w:t xml:space="preserve"> </w:t>
      </w:r>
      <w:r w:rsidR="009320C6">
        <w:rPr>
          <w:rFonts w:ascii="Arial" w:hAnsi="Arial" w:cs="Arial"/>
          <w:b/>
          <w:bCs/>
          <w:sz w:val="28"/>
          <w:szCs w:val="28"/>
        </w:rPr>
        <w:t>–</w:t>
      </w:r>
      <w:r w:rsidRPr="000D675F">
        <w:rPr>
          <w:rFonts w:ascii="Arial" w:hAnsi="Arial" w:cs="Arial"/>
          <w:b/>
          <w:bCs/>
          <w:sz w:val="28"/>
          <w:szCs w:val="28"/>
        </w:rPr>
        <w:t xml:space="preserve"> </w:t>
      </w:r>
      <w:r w:rsidR="005838E7">
        <w:rPr>
          <w:rFonts w:ascii="Arial" w:hAnsi="Arial" w:cs="Arial"/>
          <w:b/>
          <w:bCs/>
          <w:sz w:val="28"/>
          <w:szCs w:val="28"/>
        </w:rPr>
        <w:t>Antibiotic Keywords</w:t>
      </w:r>
    </w:p>
    <w:p w14:paraId="6224FDCE" w14:textId="77777777" w:rsidR="00BA5579" w:rsidRPr="0075509A" w:rsidRDefault="00BA5579" w:rsidP="00A72383">
      <w:pPr>
        <w:rPr>
          <w:b/>
          <w:bCs/>
        </w:rPr>
      </w:pPr>
    </w:p>
    <w:p w14:paraId="04954DE4" w14:textId="0CE1E4FF" w:rsidR="00AB02A5" w:rsidRPr="00E04143" w:rsidRDefault="0091146A" w:rsidP="00F26BAB">
      <w:pPr>
        <w:rPr>
          <w:sz w:val="32"/>
          <w:szCs w:val="32"/>
        </w:rPr>
      </w:pPr>
      <w:r w:rsidRPr="00E04143">
        <w:rPr>
          <w:sz w:val="32"/>
          <w:szCs w:val="32"/>
        </w:rPr>
        <w:t>a</w:t>
      </w:r>
      <w:r w:rsidR="00E02AE7" w:rsidRPr="00E04143">
        <w:rPr>
          <w:sz w:val="32"/>
          <w:szCs w:val="32"/>
        </w:rPr>
        <w:t>ntibiotic</w:t>
      </w:r>
    </w:p>
    <w:p w14:paraId="249A318B" w14:textId="0852C35A" w:rsidR="00E02AE7" w:rsidRPr="00E04143" w:rsidRDefault="0091146A" w:rsidP="00F26BAB">
      <w:pPr>
        <w:rPr>
          <w:sz w:val="32"/>
          <w:szCs w:val="32"/>
        </w:rPr>
      </w:pPr>
      <w:r w:rsidRPr="00E04143">
        <w:rPr>
          <w:sz w:val="32"/>
          <w:szCs w:val="32"/>
        </w:rPr>
        <w:t>a</w:t>
      </w:r>
      <w:r w:rsidR="00E02AE7" w:rsidRPr="00E04143">
        <w:rPr>
          <w:sz w:val="32"/>
          <w:szCs w:val="32"/>
        </w:rPr>
        <w:t>nti-biotic</w:t>
      </w:r>
    </w:p>
    <w:p w14:paraId="2DBB4500" w14:textId="76023C27" w:rsidR="00E02AE7" w:rsidRPr="00E04143" w:rsidRDefault="0091146A" w:rsidP="00F26BAB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a</w:t>
      </w:r>
      <w:r w:rsidR="00E02AE7" w:rsidRPr="00E04143">
        <w:rPr>
          <w:sz w:val="32"/>
          <w:szCs w:val="32"/>
        </w:rPr>
        <w:t>nti biotic</w:t>
      </w:r>
      <w:proofErr w:type="spellEnd"/>
    </w:p>
    <w:p w14:paraId="14AD0707" w14:textId="505293C6" w:rsidR="00E02AE7" w:rsidRPr="00E04143" w:rsidRDefault="0091146A" w:rsidP="00F26BAB">
      <w:pPr>
        <w:rPr>
          <w:sz w:val="32"/>
          <w:szCs w:val="32"/>
        </w:rPr>
      </w:pPr>
      <w:r w:rsidRPr="00E04143">
        <w:rPr>
          <w:sz w:val="32"/>
          <w:szCs w:val="32"/>
        </w:rPr>
        <w:t>infect</w:t>
      </w:r>
    </w:p>
    <w:p w14:paraId="2A2592B7" w14:textId="7E832A0D" w:rsidR="0091146A" w:rsidRPr="00E04143" w:rsidRDefault="0091146A" w:rsidP="00F26BAB">
      <w:pPr>
        <w:rPr>
          <w:sz w:val="32"/>
          <w:szCs w:val="32"/>
        </w:rPr>
      </w:pPr>
      <w:r w:rsidRPr="00E04143">
        <w:rPr>
          <w:sz w:val="32"/>
          <w:szCs w:val="32"/>
        </w:rPr>
        <w:t>strep</w:t>
      </w:r>
    </w:p>
    <w:p w14:paraId="7CE09E06" w14:textId="424F2C69" w:rsidR="0091146A" w:rsidRPr="00E04143" w:rsidRDefault="0091146A" w:rsidP="00F26BAB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amox</w:t>
      </w:r>
      <w:proofErr w:type="spellEnd"/>
    </w:p>
    <w:p w14:paraId="6096EE37" w14:textId="2EE29E9F" w:rsidR="000D675F" w:rsidRPr="00E04143" w:rsidRDefault="00E73F83" w:rsidP="0091146A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augmentin</w:t>
      </w:r>
      <w:proofErr w:type="spellEnd"/>
    </w:p>
    <w:p w14:paraId="46EC1613" w14:textId="0DEF089B" w:rsidR="00E73F83" w:rsidRPr="00E04143" w:rsidRDefault="00E73F83" w:rsidP="0091146A">
      <w:pPr>
        <w:rPr>
          <w:sz w:val="32"/>
          <w:szCs w:val="32"/>
        </w:rPr>
      </w:pPr>
      <w:r w:rsidRPr="00E04143">
        <w:rPr>
          <w:sz w:val="32"/>
          <w:szCs w:val="32"/>
        </w:rPr>
        <w:t>azithromycin</w:t>
      </w:r>
    </w:p>
    <w:p w14:paraId="2629D27D" w14:textId="6F7AB28F" w:rsidR="00E73F83" w:rsidRPr="00E04143" w:rsidRDefault="00E73F83" w:rsidP="0091146A">
      <w:pPr>
        <w:rPr>
          <w:sz w:val="32"/>
          <w:szCs w:val="32"/>
        </w:rPr>
      </w:pPr>
      <w:r w:rsidRPr="00E04143">
        <w:rPr>
          <w:sz w:val="32"/>
          <w:szCs w:val="32"/>
        </w:rPr>
        <w:t>penicillin</w:t>
      </w:r>
    </w:p>
    <w:p w14:paraId="5120FC34" w14:textId="4BB54B0C" w:rsidR="00E73F83" w:rsidRPr="00E04143" w:rsidRDefault="00E73F83" w:rsidP="0091146A">
      <w:pPr>
        <w:rPr>
          <w:sz w:val="32"/>
          <w:szCs w:val="32"/>
        </w:rPr>
      </w:pPr>
      <w:r w:rsidRPr="00E04143">
        <w:rPr>
          <w:sz w:val="32"/>
          <w:szCs w:val="32"/>
        </w:rPr>
        <w:t>sulfamethoxazole</w:t>
      </w:r>
    </w:p>
    <w:p w14:paraId="050CFB88" w14:textId="2F2DA64C" w:rsidR="00E73F83" w:rsidRPr="00E04143" w:rsidRDefault="00E73F83" w:rsidP="0091146A">
      <w:pPr>
        <w:rPr>
          <w:sz w:val="32"/>
          <w:szCs w:val="32"/>
        </w:rPr>
      </w:pPr>
      <w:r w:rsidRPr="00E04143">
        <w:rPr>
          <w:sz w:val="32"/>
          <w:szCs w:val="32"/>
        </w:rPr>
        <w:t>trimethoprim</w:t>
      </w:r>
    </w:p>
    <w:p w14:paraId="05517B58" w14:textId="25CD8C41" w:rsidR="00E73F83" w:rsidRPr="00E04143" w:rsidRDefault="00E73F83" w:rsidP="0091146A">
      <w:pPr>
        <w:rPr>
          <w:sz w:val="32"/>
          <w:szCs w:val="32"/>
        </w:rPr>
      </w:pPr>
      <w:r w:rsidRPr="00E04143">
        <w:rPr>
          <w:sz w:val="32"/>
          <w:szCs w:val="32"/>
        </w:rPr>
        <w:t>sulfa</w:t>
      </w:r>
    </w:p>
    <w:p w14:paraId="598A5195" w14:textId="2C2CA46F" w:rsidR="00E73F83" w:rsidRPr="00E04143" w:rsidRDefault="00E73F83" w:rsidP="0091146A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bactrim</w:t>
      </w:r>
      <w:proofErr w:type="spellEnd"/>
    </w:p>
    <w:p w14:paraId="079BE5B0" w14:textId="4B637528" w:rsidR="00E73F83" w:rsidRPr="00E04143" w:rsidRDefault="009D6DC5" w:rsidP="0091146A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septra</w:t>
      </w:r>
      <w:proofErr w:type="spellEnd"/>
    </w:p>
    <w:p w14:paraId="4192552D" w14:textId="5AF56197" w:rsidR="009D6DC5" w:rsidRPr="00E04143" w:rsidRDefault="009D6DC5" w:rsidP="0091146A">
      <w:pPr>
        <w:rPr>
          <w:sz w:val="32"/>
          <w:szCs w:val="32"/>
        </w:rPr>
      </w:pPr>
      <w:r w:rsidRPr="00E04143">
        <w:rPr>
          <w:sz w:val="32"/>
          <w:szCs w:val="32"/>
        </w:rPr>
        <w:t>ciprofloxacin</w:t>
      </w:r>
    </w:p>
    <w:p w14:paraId="12ADD332" w14:textId="44E4A571" w:rsidR="009D6DC5" w:rsidRPr="00E04143" w:rsidRDefault="009D6DC5" w:rsidP="0091146A">
      <w:pPr>
        <w:rPr>
          <w:sz w:val="32"/>
          <w:szCs w:val="32"/>
        </w:rPr>
      </w:pPr>
      <w:r w:rsidRPr="00E04143">
        <w:rPr>
          <w:sz w:val="32"/>
          <w:szCs w:val="32"/>
        </w:rPr>
        <w:t>cipro</w:t>
      </w:r>
    </w:p>
    <w:p w14:paraId="12ABA776" w14:textId="2642D938" w:rsidR="009D6DC5" w:rsidRPr="00E04143" w:rsidRDefault="009D6DC5" w:rsidP="0091146A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z-pak</w:t>
      </w:r>
      <w:proofErr w:type="spellEnd"/>
    </w:p>
    <w:p w14:paraId="7126C928" w14:textId="63A35FA4" w:rsidR="009D6DC5" w:rsidRPr="00E04143" w:rsidRDefault="009D6DC5" w:rsidP="009D6DC5">
      <w:pPr>
        <w:rPr>
          <w:sz w:val="32"/>
          <w:szCs w:val="32"/>
        </w:rPr>
      </w:pPr>
      <w:r w:rsidRPr="00E04143">
        <w:rPr>
          <w:sz w:val="32"/>
          <w:szCs w:val="32"/>
        </w:rPr>
        <w:t xml:space="preserve">z </w:t>
      </w:r>
      <w:proofErr w:type="spellStart"/>
      <w:r w:rsidRPr="00E04143">
        <w:rPr>
          <w:sz w:val="32"/>
          <w:szCs w:val="32"/>
        </w:rPr>
        <w:t>pak</w:t>
      </w:r>
      <w:proofErr w:type="spellEnd"/>
    </w:p>
    <w:p w14:paraId="0D990D1E" w14:textId="2939353B" w:rsidR="009D6DC5" w:rsidRPr="00E04143" w:rsidRDefault="009D6DC5" w:rsidP="009D6DC5">
      <w:pPr>
        <w:rPr>
          <w:sz w:val="32"/>
          <w:szCs w:val="32"/>
        </w:rPr>
      </w:pPr>
      <w:r w:rsidRPr="00E04143">
        <w:rPr>
          <w:sz w:val="32"/>
          <w:szCs w:val="32"/>
        </w:rPr>
        <w:t>z-pack</w:t>
      </w:r>
    </w:p>
    <w:p w14:paraId="63F13725" w14:textId="058E7899" w:rsidR="009D6DC5" w:rsidRPr="00E04143" w:rsidRDefault="009D6DC5" w:rsidP="009D6DC5">
      <w:pPr>
        <w:rPr>
          <w:sz w:val="32"/>
          <w:szCs w:val="32"/>
        </w:rPr>
      </w:pPr>
      <w:r w:rsidRPr="00E04143">
        <w:rPr>
          <w:sz w:val="32"/>
          <w:szCs w:val="32"/>
        </w:rPr>
        <w:t>z pack</w:t>
      </w:r>
    </w:p>
    <w:p w14:paraId="45B53EFA" w14:textId="0734D0EA" w:rsidR="00884186" w:rsidRPr="00E04143" w:rsidRDefault="00884186" w:rsidP="009D6DC5">
      <w:pPr>
        <w:rPr>
          <w:sz w:val="32"/>
          <w:szCs w:val="32"/>
        </w:rPr>
      </w:pPr>
      <w:r w:rsidRPr="00E04143">
        <w:rPr>
          <w:sz w:val="32"/>
          <w:szCs w:val="32"/>
        </w:rPr>
        <w:t>cefdinir</w:t>
      </w:r>
    </w:p>
    <w:p w14:paraId="103F6319" w14:textId="3D386BE7" w:rsidR="00884186" w:rsidRPr="00E04143" w:rsidRDefault="00884186" w:rsidP="009D6DC5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omnicef</w:t>
      </w:r>
      <w:proofErr w:type="spellEnd"/>
    </w:p>
    <w:p w14:paraId="7835328E" w14:textId="4D8B7D65" w:rsidR="00884186" w:rsidRPr="00E04143" w:rsidRDefault="00884186" w:rsidP="009D6DC5">
      <w:pPr>
        <w:rPr>
          <w:sz w:val="32"/>
          <w:szCs w:val="32"/>
        </w:rPr>
      </w:pPr>
      <w:r w:rsidRPr="00E04143">
        <w:rPr>
          <w:sz w:val="32"/>
          <w:szCs w:val="32"/>
        </w:rPr>
        <w:t>clindamycin</w:t>
      </w:r>
    </w:p>
    <w:p w14:paraId="0E58117B" w14:textId="0205D829" w:rsidR="009D6DC5" w:rsidRPr="00E04143" w:rsidRDefault="00884186" w:rsidP="009D6DC5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clinda</w:t>
      </w:r>
      <w:proofErr w:type="spellEnd"/>
    </w:p>
    <w:p w14:paraId="35423DCA" w14:textId="3FCE7E2E" w:rsidR="00884186" w:rsidRPr="00E04143" w:rsidRDefault="00884186" w:rsidP="009D6DC5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cleocin</w:t>
      </w:r>
      <w:proofErr w:type="spellEnd"/>
    </w:p>
    <w:p w14:paraId="6FCB7E67" w14:textId="386E246D" w:rsidR="00884186" w:rsidRPr="00E04143" w:rsidRDefault="00884186" w:rsidP="009D6DC5">
      <w:pPr>
        <w:rPr>
          <w:sz w:val="32"/>
          <w:szCs w:val="32"/>
        </w:rPr>
      </w:pPr>
      <w:r w:rsidRPr="00E04143">
        <w:rPr>
          <w:sz w:val="32"/>
          <w:szCs w:val="32"/>
        </w:rPr>
        <w:t>cephalexin</w:t>
      </w:r>
    </w:p>
    <w:p w14:paraId="74783319" w14:textId="1789C096" w:rsidR="00884186" w:rsidRPr="00E04143" w:rsidRDefault="00884186" w:rsidP="009D6DC5">
      <w:pPr>
        <w:rPr>
          <w:sz w:val="32"/>
          <w:szCs w:val="32"/>
        </w:rPr>
      </w:pPr>
      <w:proofErr w:type="spellStart"/>
      <w:r w:rsidRPr="00E04143">
        <w:rPr>
          <w:sz w:val="32"/>
          <w:szCs w:val="32"/>
        </w:rPr>
        <w:t>keflex</w:t>
      </w:r>
      <w:proofErr w:type="spellEnd"/>
    </w:p>
    <w:p w14:paraId="6D93F1D6" w14:textId="77777777" w:rsidR="009D6DC5" w:rsidRDefault="009D6DC5" w:rsidP="0091146A">
      <w:pPr>
        <w:rPr>
          <w:b/>
          <w:bCs/>
          <w:sz w:val="28"/>
          <w:szCs w:val="28"/>
        </w:rPr>
      </w:pPr>
    </w:p>
    <w:p w14:paraId="6C7E0522" w14:textId="77777777" w:rsidR="00E95CBE" w:rsidRPr="0075509A" w:rsidRDefault="00E95CBE" w:rsidP="00E42EC6">
      <w:pPr>
        <w:jc w:val="both"/>
        <w:rPr>
          <w:rFonts w:eastAsia="Yu Mincho"/>
          <w:lang w:eastAsia="ja-JP"/>
        </w:rPr>
      </w:pPr>
    </w:p>
    <w:sectPr w:rsidR="00E95CBE" w:rsidRPr="0075509A" w:rsidSect="00342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5F178C"/>
    <w:multiLevelType w:val="hybridMultilevel"/>
    <w:tmpl w:val="374A6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35B19"/>
    <w:multiLevelType w:val="hybridMultilevel"/>
    <w:tmpl w:val="B360E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4C1764"/>
    <w:multiLevelType w:val="hybridMultilevel"/>
    <w:tmpl w:val="FC2241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1B1C01"/>
    <w:multiLevelType w:val="hybridMultilevel"/>
    <w:tmpl w:val="B360E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wNjI0NDIyMzQxtjBW0lEKTi0uzszPAykwrwUAGEGBDywAAAA="/>
  </w:docVars>
  <w:rsids>
    <w:rsidRoot w:val="00CD7285"/>
    <w:rsid w:val="000722AD"/>
    <w:rsid w:val="000734CD"/>
    <w:rsid w:val="00082307"/>
    <w:rsid w:val="00087474"/>
    <w:rsid w:val="000A5FA0"/>
    <w:rsid w:val="000D675F"/>
    <w:rsid w:val="000E406B"/>
    <w:rsid w:val="0014047D"/>
    <w:rsid w:val="00150C03"/>
    <w:rsid w:val="001673F2"/>
    <w:rsid w:val="0017232E"/>
    <w:rsid w:val="00181340"/>
    <w:rsid w:val="00183F14"/>
    <w:rsid w:val="001A3A21"/>
    <w:rsid w:val="001D2979"/>
    <w:rsid w:val="001D37F9"/>
    <w:rsid w:val="0022210B"/>
    <w:rsid w:val="00224DE7"/>
    <w:rsid w:val="002905AE"/>
    <w:rsid w:val="00292605"/>
    <w:rsid w:val="002E7865"/>
    <w:rsid w:val="00306CFD"/>
    <w:rsid w:val="00334060"/>
    <w:rsid w:val="00342C03"/>
    <w:rsid w:val="00346997"/>
    <w:rsid w:val="00360AC8"/>
    <w:rsid w:val="00366094"/>
    <w:rsid w:val="00370938"/>
    <w:rsid w:val="003C5E48"/>
    <w:rsid w:val="003D067A"/>
    <w:rsid w:val="004213CA"/>
    <w:rsid w:val="00435059"/>
    <w:rsid w:val="00464700"/>
    <w:rsid w:val="004750A1"/>
    <w:rsid w:val="00505111"/>
    <w:rsid w:val="005838E7"/>
    <w:rsid w:val="005A5E0D"/>
    <w:rsid w:val="00601676"/>
    <w:rsid w:val="00607110"/>
    <w:rsid w:val="006140DB"/>
    <w:rsid w:val="00632E9E"/>
    <w:rsid w:val="0064079A"/>
    <w:rsid w:val="00665FC4"/>
    <w:rsid w:val="006729F2"/>
    <w:rsid w:val="006A774C"/>
    <w:rsid w:val="006D0ADC"/>
    <w:rsid w:val="00701129"/>
    <w:rsid w:val="0075509A"/>
    <w:rsid w:val="00755B76"/>
    <w:rsid w:val="00756382"/>
    <w:rsid w:val="007621FE"/>
    <w:rsid w:val="007A5BA7"/>
    <w:rsid w:val="007B09D7"/>
    <w:rsid w:val="007C07E0"/>
    <w:rsid w:val="007F3001"/>
    <w:rsid w:val="007F4860"/>
    <w:rsid w:val="00804A14"/>
    <w:rsid w:val="0081175A"/>
    <w:rsid w:val="008223D6"/>
    <w:rsid w:val="00832C85"/>
    <w:rsid w:val="00851C81"/>
    <w:rsid w:val="00884186"/>
    <w:rsid w:val="00897B3E"/>
    <w:rsid w:val="008F2CB5"/>
    <w:rsid w:val="0091146A"/>
    <w:rsid w:val="009320C6"/>
    <w:rsid w:val="0096235F"/>
    <w:rsid w:val="00985AC1"/>
    <w:rsid w:val="009C2DED"/>
    <w:rsid w:val="009C53BA"/>
    <w:rsid w:val="009D200B"/>
    <w:rsid w:val="009D6DC5"/>
    <w:rsid w:val="009E7B9F"/>
    <w:rsid w:val="009F053C"/>
    <w:rsid w:val="00A23C70"/>
    <w:rsid w:val="00A34D1C"/>
    <w:rsid w:val="00A35BAD"/>
    <w:rsid w:val="00A577D2"/>
    <w:rsid w:val="00A62CBC"/>
    <w:rsid w:val="00A72383"/>
    <w:rsid w:val="00A80ED9"/>
    <w:rsid w:val="00A96AA0"/>
    <w:rsid w:val="00AB02A5"/>
    <w:rsid w:val="00AC288B"/>
    <w:rsid w:val="00AC7355"/>
    <w:rsid w:val="00AF59CB"/>
    <w:rsid w:val="00AF5CCB"/>
    <w:rsid w:val="00B0452B"/>
    <w:rsid w:val="00B17B18"/>
    <w:rsid w:val="00B24B75"/>
    <w:rsid w:val="00B50DAC"/>
    <w:rsid w:val="00B534D0"/>
    <w:rsid w:val="00B65A76"/>
    <w:rsid w:val="00B86E47"/>
    <w:rsid w:val="00BA31A8"/>
    <w:rsid w:val="00BA5579"/>
    <w:rsid w:val="00BD4DAF"/>
    <w:rsid w:val="00BE07D3"/>
    <w:rsid w:val="00BE3BFE"/>
    <w:rsid w:val="00BE3F30"/>
    <w:rsid w:val="00C07678"/>
    <w:rsid w:val="00C125BB"/>
    <w:rsid w:val="00C20101"/>
    <w:rsid w:val="00C6092A"/>
    <w:rsid w:val="00C74374"/>
    <w:rsid w:val="00C801A5"/>
    <w:rsid w:val="00CD7285"/>
    <w:rsid w:val="00CF6E57"/>
    <w:rsid w:val="00D4202F"/>
    <w:rsid w:val="00D451EF"/>
    <w:rsid w:val="00D744F3"/>
    <w:rsid w:val="00D76104"/>
    <w:rsid w:val="00D77984"/>
    <w:rsid w:val="00D867FF"/>
    <w:rsid w:val="00DD6A31"/>
    <w:rsid w:val="00E00907"/>
    <w:rsid w:val="00E02AE7"/>
    <w:rsid w:val="00E04143"/>
    <w:rsid w:val="00E05523"/>
    <w:rsid w:val="00E4038F"/>
    <w:rsid w:val="00E42EC6"/>
    <w:rsid w:val="00E4694C"/>
    <w:rsid w:val="00E521F6"/>
    <w:rsid w:val="00E73F83"/>
    <w:rsid w:val="00E932A2"/>
    <w:rsid w:val="00E95CBE"/>
    <w:rsid w:val="00EE6A69"/>
    <w:rsid w:val="00F14E1E"/>
    <w:rsid w:val="00F177C7"/>
    <w:rsid w:val="00F247CC"/>
    <w:rsid w:val="00F249D4"/>
    <w:rsid w:val="00F26BAB"/>
    <w:rsid w:val="00F31452"/>
    <w:rsid w:val="00F609D1"/>
    <w:rsid w:val="00F63917"/>
    <w:rsid w:val="00F77DE8"/>
    <w:rsid w:val="00F83974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C933"/>
  <w15:chartTrackingRefBased/>
  <w15:docId w15:val="{7F3B668E-EA40-4D48-BAE6-60C4CF2C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4C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4C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01676"/>
    <w:rPr>
      <w:color w:val="808080"/>
    </w:rPr>
  </w:style>
  <w:style w:type="paragraph" w:styleId="NormalWeb">
    <w:name w:val="Normal (Web)"/>
    <w:basedOn w:val="Normal"/>
    <w:uiPriority w:val="99"/>
    <w:unhideWhenUsed/>
    <w:rsid w:val="004213C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801A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24B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B75"/>
    <w:rPr>
      <w:color w:val="605E5C"/>
      <w:shd w:val="clear" w:color="auto" w:fill="E1DFDD"/>
    </w:rPr>
  </w:style>
  <w:style w:type="character" w:customStyle="1" w:styleId="sc0">
    <w:name w:val="sc0"/>
    <w:basedOn w:val="DefaultParagraphFont"/>
    <w:rsid w:val="00A96AA0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51">
    <w:name w:val="sc51"/>
    <w:basedOn w:val="DefaultParagraphFont"/>
    <w:rsid w:val="00A96AA0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91">
    <w:name w:val="sc91"/>
    <w:basedOn w:val="DefaultParagraphFont"/>
    <w:rsid w:val="00A96AA0"/>
    <w:rPr>
      <w:rFonts w:ascii="Courier New" w:hAnsi="Courier New" w:cs="Courier New" w:hint="default"/>
      <w:color w:val="FF00FF"/>
      <w:sz w:val="20"/>
      <w:szCs w:val="20"/>
    </w:rPr>
  </w:style>
  <w:style w:type="character" w:customStyle="1" w:styleId="sc101">
    <w:name w:val="sc101"/>
    <w:basedOn w:val="DefaultParagraphFont"/>
    <w:rsid w:val="00A96AA0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11">
    <w:name w:val="sc11"/>
    <w:basedOn w:val="DefaultParagraphFont"/>
    <w:rsid w:val="00A96AA0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2">
    <w:name w:val="sc12"/>
    <w:basedOn w:val="DefaultParagraphFont"/>
    <w:rsid w:val="00A96AA0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21">
    <w:name w:val="sc21"/>
    <w:basedOn w:val="DefaultParagraphFont"/>
    <w:rsid w:val="00A96AA0"/>
    <w:rPr>
      <w:rFonts w:ascii="Courier New" w:hAnsi="Courier New" w:cs="Courier New" w:hint="default"/>
      <w:color w:val="FF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7798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4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99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8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6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9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0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7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5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8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973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929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417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671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60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3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23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0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8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9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81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9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83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40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04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55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8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7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69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121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174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607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70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824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06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541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349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85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34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4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4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627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Dian</dc:creator>
  <cp:keywords/>
  <dc:description/>
  <cp:lastModifiedBy>Dian Hu</cp:lastModifiedBy>
  <cp:revision>13</cp:revision>
  <dcterms:created xsi:type="dcterms:W3CDTF">2021-02-19T03:08:00Z</dcterms:created>
  <dcterms:modified xsi:type="dcterms:W3CDTF">2021-04-0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nquJZLBK"/&gt;&lt;style id="http://www.zotero.org/styles/apa" locale="en-US" hasBibliography="1" bibliographyStyleHasBeenSet="0"/&gt;&lt;prefs&gt;&lt;pref name="fieldType" value="Field"/&gt;&lt;/prefs&gt;&lt;/data&gt;</vt:lpwstr>
  </property>
</Properties>
</file>